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A74BE" w14:textId="2A6AA19D" w:rsidR="00B85F2B" w:rsidRDefault="003813E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C6BAF5" wp14:editId="7DFF284F">
                <wp:simplePos x="0" y="0"/>
                <wp:positionH relativeFrom="margin">
                  <wp:posOffset>0</wp:posOffset>
                </wp:positionH>
                <wp:positionV relativeFrom="paragraph">
                  <wp:posOffset>287020</wp:posOffset>
                </wp:positionV>
                <wp:extent cx="5731510" cy="297815"/>
                <wp:effectExtent l="0" t="0" r="2540" b="6985"/>
                <wp:wrapTopAndBottom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B4F2EB1" w14:textId="77777777" w:rsidR="003813E2" w:rsidRPr="00920B90" w:rsidRDefault="003813E2" w:rsidP="003813E2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Figure S5 Q Normal Plot of Residuals from Disengagement Time Model with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C6BAF5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22.6pt;width:451.3pt;height:23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" stroked="f">
                <v:textbox style="mso-fit-shape-to-text:t" inset="0,0,0,0">
                  <w:txbxContent>
                    <w:p w14:paraId="3B4F2EB1" w14:textId="77777777" w:rsidR="003813E2" w:rsidRPr="00920B90" w:rsidRDefault="003813E2" w:rsidP="003813E2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  <w:u w:val="single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Figure S5 Q Normal Plot of Residuals from Disengagement Time Model with Ag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239035AB" w14:textId="77777777" w:rsidR="003813E2" w:rsidRPr="003813E2" w:rsidRDefault="003813E2" w:rsidP="003813E2"/>
    <w:p w14:paraId="169CE4AE" w14:textId="6C21183A" w:rsidR="003813E2" w:rsidRPr="003813E2" w:rsidRDefault="003813E2" w:rsidP="003813E2">
      <w:pPr>
        <w:tabs>
          <w:tab w:val="left" w:pos="4015"/>
        </w:tabs>
      </w:pPr>
      <w:r>
        <w:tab/>
      </w:r>
      <w:r w:rsidRPr="00590EC4">
        <w:rPr>
          <w:noProof/>
        </w:rPr>
        <w:drawing>
          <wp:inline distT="0" distB="0" distL="0" distR="0" wp14:anchorId="4CAB5770" wp14:editId="644652F4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813E2" w:rsidRPr="00381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E2"/>
    <w:rsid w:val="003638CA"/>
    <w:rsid w:val="003813E2"/>
    <w:rsid w:val="00751371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6E5EC"/>
  <w15:chartTrackingRefBased/>
  <w15:docId w15:val="{732CFEA9-D4C3-49F9-B3DA-22B58E2F7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13E2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45:00Z</dcterms:created>
  <dcterms:modified xsi:type="dcterms:W3CDTF">2023-10-10T12:46:00Z</dcterms:modified>
</cp:coreProperties>
</file>